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Table 2. </w:t>
      </w:r>
      <w:r>
        <w:rPr/>
        <w:t xml:space="preserve"> </w:t>
      </w:r>
    </w:p>
    <w:tbl>
      <w:tblPr>
        <w:tblW w:w="9110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4884"/>
        <w:gridCol w:w="1305"/>
        <w:gridCol w:w="1265"/>
      </w:tblGrid>
      <w:tr>
        <w:trPr>
          <w:trHeight w:val="317" w:hRule="atLeast"/>
        </w:trPr>
        <w:tc>
          <w:tcPr>
            <w:tcW w:w="6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LFS50 vs. WT comparison (epithelial cells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ffymetrix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qRT-PCR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X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L2-associated X protei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1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RC3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culoviral IAP repeat-containing 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03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2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-dependent kinase 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9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-dependent kinase inhibitor 1A (p21, Cip1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24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K1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K1 checkpoint homolog (S. pombe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9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1A binding protein p30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4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1, bet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17</w:t>
            </w:r>
          </w:p>
        </w:tc>
      </w:tr>
      <w:tr>
        <w:trPr>
          <w:trHeight w:val="317" w:hRule="atLeast"/>
        </w:trPr>
        <w:tc>
          <w:tcPr>
            <w:tcW w:w="654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LFS-IUSM vs. WT comparison (epithelial cells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ffymetrix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qRT-PCR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X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L2-associated X protei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1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RC3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culoviral IAP repeat-containing 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7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2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-dependent kinase 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18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-dependent kinase inhibitor 1A (p21, Cip1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20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K1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K1 checkpoint homolog (S. pombe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47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1A binding protein p30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0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1, bet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6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.28</w:t>
            </w:r>
          </w:p>
        </w:tc>
      </w:tr>
      <w:tr>
        <w:trPr>
          <w:trHeight w:val="317" w:hRule="atLeast"/>
        </w:trPr>
        <w:tc>
          <w:tcPr>
            <w:tcW w:w="654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LFS50 vs. WT comparison (stromal cells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ffymetrix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qRT-PCR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X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L2-associated X protei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0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RC3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culoviral IAP repeat-containing 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1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2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-dependent kinase 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77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-dependent kinase inhibitor 1A (p21, Cip1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.8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1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K1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K1 checkpoint homolog (S. pombe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9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1A binding protein p30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0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1, bet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0.68</w:t>
            </w:r>
          </w:p>
        </w:tc>
      </w:tr>
      <w:tr>
        <w:trPr>
          <w:trHeight w:val="317" w:hRule="atLeast"/>
        </w:trPr>
        <w:tc>
          <w:tcPr>
            <w:tcW w:w="6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LFS-IUSM vs. WT comparison (stromal cells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fymetrix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RT-PCR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X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L2-associated X protei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6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97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RC3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culoviral IAP repeat-containing 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8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2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-dependent kinase 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50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-dependent kinase inhibitor 1A (p21, Cip1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24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K1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K1 checkpoint homolog (S. pombe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1A binding protein p30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0</w:t>
            </w:r>
          </w:p>
        </w:tc>
      </w:tr>
      <w:tr>
        <w:trPr>
          <w:trHeight w:val="317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4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leukin 1, bet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6</w:t>
            </w:r>
          </w:p>
        </w:tc>
      </w:tr>
    </w:tbl>
    <w:p>
      <w:pPr>
        <w:pStyle w:val="Normal"/>
        <w:autoSpaceDE w:val="false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6:19:00Z</dcterms:created>
  <dc:creator>Ilana</dc:creator>
  <dc:description/>
  <dc:language>en-US</dc:language>
  <cp:lastModifiedBy>Ilana</cp:lastModifiedBy>
  <dcterms:modified xsi:type="dcterms:W3CDTF">2011-03-14T06:21:00Z</dcterms:modified>
  <cp:revision>1</cp:revision>
  <dc:subject/>
  <dc:title/>
</cp:coreProperties>
</file>